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566AA" w14:textId="3B4D1200" w:rsidR="00E94BF0" w:rsidRDefault="002F05B8">
      <w:pPr>
        <w:rPr>
          <w:rFonts w:ascii="Times New Roman" w:hAnsi="Times New Roman" w:cs="Times New Roman"/>
          <w:sz w:val="24"/>
        </w:rPr>
      </w:pPr>
      <w:r w:rsidRPr="002F05B8">
        <w:rPr>
          <w:rFonts w:ascii="Times New Roman" w:hAnsi="Times New Roman" w:cs="Times New Roman"/>
          <w:sz w:val="24"/>
        </w:rPr>
        <w:t>Table I : Primer</w:t>
      </w:r>
      <w:r w:rsidR="00624DB5">
        <w:rPr>
          <w:rFonts w:ascii="Times New Roman" w:hAnsi="Times New Roman" w:cs="Times New Roman"/>
          <w:sz w:val="24"/>
        </w:rPr>
        <w:t>s</w:t>
      </w:r>
      <w:r w:rsidRPr="002F05B8">
        <w:rPr>
          <w:rFonts w:ascii="Times New Roman" w:hAnsi="Times New Roman" w:cs="Times New Roman"/>
          <w:sz w:val="24"/>
        </w:rPr>
        <w:t xml:space="preserve"> </w:t>
      </w:r>
      <w:r w:rsidR="00624DB5">
        <w:rPr>
          <w:rFonts w:ascii="Times New Roman" w:hAnsi="Times New Roman" w:cs="Times New Roman"/>
          <w:sz w:val="24"/>
        </w:rPr>
        <w:t xml:space="preserve">for genotyping of </w:t>
      </w:r>
      <w:r w:rsidRPr="002F05B8">
        <w:rPr>
          <w:rFonts w:ascii="Times New Roman" w:hAnsi="Times New Roman" w:cs="Times New Roman"/>
          <w:sz w:val="24"/>
        </w:rPr>
        <w:t>mouse strains</w:t>
      </w:r>
    </w:p>
    <w:tbl>
      <w:tblPr>
        <w:tblpPr w:leftFromText="180" w:rightFromText="180" w:vertAnchor="page" w:horzAnchor="margin" w:tblpY="2056"/>
        <w:tblW w:w="480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5492"/>
      </w:tblGrid>
      <w:tr w:rsidR="00AD48B5" w:rsidRPr="00EC52F6" w14:paraId="4A4235BC" w14:textId="77777777" w:rsidTr="00ED4D66">
        <w:trPr>
          <w:trHeight w:val="252"/>
        </w:trPr>
        <w:tc>
          <w:tcPr>
            <w:tcW w:w="1949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6CF4D658" w14:textId="77777777" w:rsidR="00AD48B5" w:rsidRPr="00EC52F6" w:rsidRDefault="00AD48B5" w:rsidP="00AD48B5">
            <w:pPr>
              <w:spacing w:before="80"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051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07CFCEEE" w14:textId="77777777" w:rsidR="00AD48B5" w:rsidRPr="00EC52F6" w:rsidRDefault="00AD48B5" w:rsidP="00AD48B5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 xml:space="preserve">Primer sequence (5’ – 3’) </w:t>
            </w:r>
          </w:p>
        </w:tc>
      </w:tr>
      <w:tr w:rsidR="00AD48B5" w:rsidRPr="00EC52F6" w14:paraId="41808FF2" w14:textId="77777777" w:rsidTr="00ED4D66">
        <w:trPr>
          <w:trHeight w:val="785"/>
        </w:trPr>
        <w:tc>
          <w:tcPr>
            <w:tcW w:w="1949" w:type="pct"/>
            <w:tcBorders>
              <w:top w:val="thinThickSmallGap" w:sz="24" w:space="0" w:color="auto"/>
              <w:bottom w:val="thickThinSmallGap" w:sz="12" w:space="0" w:color="auto"/>
            </w:tcBorders>
            <w:shd w:val="clear" w:color="auto" w:fill="auto"/>
          </w:tcPr>
          <w:p w14:paraId="69144CC1" w14:textId="42112CCA" w:rsidR="00AD48B5" w:rsidRPr="00262C9C" w:rsidRDefault="00CA7BC4" w:rsidP="00AD48B5">
            <w:pPr>
              <w:spacing w:before="80"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_Fwd</w:t>
            </w:r>
          </w:p>
          <w:p w14:paraId="4AD171B0" w14:textId="7FA00747" w:rsidR="00AD48B5" w:rsidRPr="00262C9C" w:rsidRDefault="00CA7BC4" w:rsidP="00AD48B5">
            <w:pPr>
              <w:spacing w:before="80"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_Rev</w:t>
            </w:r>
          </w:p>
        </w:tc>
        <w:tc>
          <w:tcPr>
            <w:tcW w:w="3051" w:type="pct"/>
            <w:tcBorders>
              <w:top w:val="thinThickSmallGap" w:sz="24" w:space="0" w:color="auto"/>
              <w:bottom w:val="thickThinSmallGap" w:sz="12" w:space="0" w:color="auto"/>
            </w:tcBorders>
            <w:shd w:val="clear" w:color="auto" w:fill="auto"/>
          </w:tcPr>
          <w:p w14:paraId="60034427" w14:textId="4C6F67B4" w:rsidR="00AD48B5" w:rsidRPr="00262C9C" w:rsidRDefault="00CA7BC4" w:rsidP="00AD48B5">
            <w:pPr>
              <w:spacing w:before="80"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TGCATTACCGGTCGATGCAAC</w:t>
            </w:r>
            <w:r w:rsidRPr="00CA7BC4">
              <w:rPr>
                <w:rFonts w:ascii="Times New Roman" w:hAnsi="Times New Roman" w:cs="Times New Roman"/>
              </w:rPr>
              <w:t>GA</w:t>
            </w:r>
          </w:p>
          <w:p w14:paraId="785A767D" w14:textId="518572B6" w:rsidR="00AD48B5" w:rsidRPr="00262C9C" w:rsidRDefault="00CA7BC4" w:rsidP="00AD48B5">
            <w:pPr>
              <w:spacing w:before="80"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CAGATCGCGCGGCAACACCA</w:t>
            </w:r>
            <w:r w:rsidRPr="00CA7BC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AD48B5" w:rsidRPr="00EC52F6" w14:paraId="263642F1" w14:textId="77777777" w:rsidTr="00ED4D66">
        <w:trPr>
          <w:trHeight w:val="359"/>
        </w:trPr>
        <w:tc>
          <w:tcPr>
            <w:tcW w:w="1949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C1F1E89" w14:textId="1C70CA14" w:rsidR="00AD48B5" w:rsidRPr="00262C9C" w:rsidRDefault="00CA7BC4" w:rsidP="00AD48B5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1α_</w:t>
            </w:r>
            <w:r w:rsidR="00ED5E7E">
              <w:rPr>
                <w:rFonts w:ascii="Times New Roman" w:hAnsi="Times New Roman" w:cs="Times New Roman"/>
              </w:rPr>
              <w:t>flox_</w:t>
            </w:r>
            <w:r>
              <w:rPr>
                <w:rFonts w:ascii="Times New Roman" w:hAnsi="Times New Roman" w:cs="Times New Roman"/>
              </w:rPr>
              <w:t>Fwd</w:t>
            </w:r>
          </w:p>
          <w:p w14:paraId="50E375FD" w14:textId="331C886B" w:rsidR="00AD48B5" w:rsidRPr="00262C9C" w:rsidRDefault="00CA7BC4" w:rsidP="00CA7BC4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1α_</w:t>
            </w:r>
            <w:r w:rsidR="00ED5E7E">
              <w:rPr>
                <w:rFonts w:ascii="Times New Roman" w:hAnsi="Times New Roman" w:cs="Times New Roman"/>
              </w:rPr>
              <w:t>flox_</w:t>
            </w: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3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465B36A" w14:textId="77777777" w:rsidR="00CA7BC4" w:rsidRDefault="00CA7BC4" w:rsidP="00AD48B5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GTTAAGAGCACTAGT</w:t>
            </w:r>
            <w:r w:rsidRPr="00CA7BC4">
              <w:rPr>
                <w:rFonts w:ascii="Times New Roman" w:hAnsi="Times New Roman" w:cs="Times New Roman"/>
              </w:rPr>
              <w:t xml:space="preserve">TG </w:t>
            </w:r>
          </w:p>
          <w:p w14:paraId="41D1BC6C" w14:textId="1A9765E7" w:rsidR="00AD48B5" w:rsidRPr="00262C9C" w:rsidRDefault="00CA7BC4" w:rsidP="00AD48B5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TATCTCTCTAGAC</w:t>
            </w:r>
            <w:r w:rsidRPr="00CA7BC4">
              <w:rPr>
                <w:rFonts w:ascii="Times New Roman" w:hAnsi="Times New Roman" w:cs="Times New Roman"/>
              </w:rPr>
              <w:t>C</w:t>
            </w:r>
          </w:p>
        </w:tc>
      </w:tr>
      <w:tr w:rsidR="00AD48B5" w:rsidRPr="00EC52F6" w14:paraId="6C38EBE6" w14:textId="77777777" w:rsidTr="00ED4D6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4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B2EAE0" w14:textId="35C57132" w:rsidR="00AD48B5" w:rsidRPr="00262C9C" w:rsidRDefault="00ED5E7E" w:rsidP="00AD48B5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IF</w:t>
            </w:r>
            <w:r w:rsidRPr="00ED5E7E">
              <w:rPr>
                <w:rFonts w:ascii="Times New Roman" w:eastAsia="Calibri" w:hAnsi="Times New Roman" w:cs="Times New Roman"/>
              </w:rPr>
              <w:t>-1</w:t>
            </w:r>
            <w:r>
              <w:rPr>
                <w:rFonts w:ascii="Times New Roman" w:eastAsia="Calibri" w:hAnsi="Times New Roman" w:cs="Times New Roman"/>
              </w:rPr>
              <w:t>α</w:t>
            </w:r>
            <w:r w:rsidRPr="00ED5E7E">
              <w:rPr>
                <w:rFonts w:ascii="Times New Roman" w:eastAsia="Calibri" w:hAnsi="Times New Roman" w:cs="Times New Roman"/>
              </w:rPr>
              <w:t>_AR1115</w:t>
            </w:r>
          </w:p>
        </w:tc>
        <w:tc>
          <w:tcPr>
            <w:tcW w:w="305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E94641" w14:textId="3F4B0B72" w:rsidR="00AD48B5" w:rsidRPr="00262C9C" w:rsidRDefault="00ED5E7E" w:rsidP="00AD48B5">
            <w:pPr>
              <w:spacing w:before="80"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CTACTGTAAATTTGGGGATGAAAACATCT</w:t>
            </w:r>
            <w:r w:rsidRPr="00ED5E7E">
              <w:rPr>
                <w:rFonts w:ascii="Times New Roman" w:eastAsia="Calibri" w:hAnsi="Times New Roman" w:cs="Times New Roman"/>
              </w:rPr>
              <w:t>GCT</w:t>
            </w:r>
          </w:p>
        </w:tc>
      </w:tr>
      <w:tr w:rsidR="00AD48B5" w:rsidRPr="00EC52F6" w14:paraId="09850199" w14:textId="77777777" w:rsidTr="00ED4D6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4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EBED0E9" w14:textId="50CF6D44" w:rsidR="00AD48B5" w:rsidRPr="00262C9C" w:rsidRDefault="00ED5E7E" w:rsidP="00AD48B5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IF</w:t>
            </w:r>
            <w:r w:rsidRPr="00ED5E7E">
              <w:rPr>
                <w:rFonts w:ascii="Times New Roman" w:eastAsia="Calibri" w:hAnsi="Times New Roman" w:cs="Times New Roman"/>
              </w:rPr>
              <w:t>-1</w:t>
            </w:r>
            <w:r>
              <w:rPr>
                <w:rFonts w:ascii="Times New Roman" w:eastAsia="Calibri" w:hAnsi="Times New Roman" w:cs="Times New Roman"/>
              </w:rPr>
              <w:t>α</w:t>
            </w:r>
            <w:r w:rsidRPr="00ED5E7E">
              <w:rPr>
                <w:rFonts w:ascii="Times New Roman" w:eastAsia="Calibri" w:hAnsi="Times New Roman" w:cs="Times New Roman"/>
              </w:rPr>
              <w:t>_AR1116</w:t>
            </w:r>
          </w:p>
        </w:tc>
        <w:tc>
          <w:tcPr>
            <w:tcW w:w="305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9616C4F" w14:textId="5C19F98F" w:rsidR="00AD48B5" w:rsidRPr="00262C9C" w:rsidRDefault="00ED5E7E" w:rsidP="00AD48B5">
            <w:pPr>
              <w:spacing w:before="80" w:after="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CAGTTAAGAGCACTAGTTGATCTTTCCGA</w:t>
            </w:r>
            <w:r w:rsidRPr="00ED5E7E">
              <w:rPr>
                <w:rFonts w:ascii="Times New Roman" w:eastAsia="Calibri" w:hAnsi="Times New Roman" w:cs="Times New Roman"/>
              </w:rPr>
              <w:t>GG</w:t>
            </w:r>
          </w:p>
        </w:tc>
      </w:tr>
      <w:tr w:rsidR="00BB730C" w:rsidRPr="00EC52F6" w14:paraId="132BB97A" w14:textId="77777777" w:rsidTr="00ED4D6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4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343F27" w14:textId="77777777" w:rsidR="00BB730C" w:rsidRPr="00262C9C" w:rsidRDefault="00BB730C" w:rsidP="00BB730C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262C9C">
              <w:rPr>
                <w:rFonts w:ascii="Times New Roman" w:hAnsi="Times New Roman" w:cs="Times New Roman"/>
              </w:rPr>
              <w:t>mPHD2_exo2</w:t>
            </w:r>
          </w:p>
          <w:p w14:paraId="2A146281" w14:textId="0C679D54" w:rsidR="00BB730C" w:rsidRPr="00262C9C" w:rsidRDefault="00BB730C" w:rsidP="00BB730C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hAnsi="Times New Roman" w:cs="Times New Roman"/>
              </w:rPr>
              <w:t>mPHD2_Intron1</w:t>
            </w:r>
          </w:p>
        </w:tc>
        <w:tc>
          <w:tcPr>
            <w:tcW w:w="305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30EF50" w14:textId="77777777" w:rsidR="00BB730C" w:rsidRPr="00262C9C" w:rsidRDefault="00BB730C" w:rsidP="00BB730C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262C9C">
              <w:rPr>
                <w:rFonts w:ascii="Times New Roman" w:hAnsi="Times New Roman" w:cs="Times New Roman"/>
              </w:rPr>
              <w:t>CGCATCTTCCATCTCCATTT</w:t>
            </w:r>
          </w:p>
          <w:p w14:paraId="6DD1580C" w14:textId="57597B25" w:rsidR="00BB730C" w:rsidRPr="00262C9C" w:rsidRDefault="00BB730C" w:rsidP="00BB730C">
            <w:pPr>
              <w:spacing w:before="80" w:after="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62C9C">
              <w:rPr>
                <w:rFonts w:ascii="Times New Roman" w:hAnsi="Times New Roman" w:cs="Times New Roman"/>
              </w:rPr>
              <w:t xml:space="preserve">CTCACTGACCTACGCCGTGT </w:t>
            </w:r>
          </w:p>
        </w:tc>
      </w:tr>
      <w:tr w:rsidR="00BB730C" w:rsidRPr="00EC52F6" w14:paraId="169CD789" w14:textId="77777777" w:rsidTr="009C34B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4"/>
        </w:trPr>
        <w:tc>
          <w:tcPr>
            <w:tcW w:w="194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D94087" w14:textId="77777777" w:rsidR="00BB730C" w:rsidRDefault="00BB730C" w:rsidP="00BB730C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mPHD2_Intron1</w:t>
            </w:r>
          </w:p>
          <w:p w14:paraId="6A0DD9FD" w14:textId="4B83F6DB" w:rsidR="00BB730C" w:rsidRPr="00262C9C" w:rsidRDefault="00BB730C" w:rsidP="00BB730C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mPHD2_Intron3.3</w:t>
            </w:r>
          </w:p>
        </w:tc>
        <w:tc>
          <w:tcPr>
            <w:tcW w:w="305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D0AC7A" w14:textId="56CE04AE" w:rsidR="00BB730C" w:rsidRDefault="00BB730C" w:rsidP="00BB730C">
            <w:pPr>
              <w:spacing w:before="80" w:after="0" w:line="276" w:lineRule="auto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CTCACTGACCTACGCCGTGT</w:t>
            </w:r>
          </w:p>
          <w:p w14:paraId="6B7585D9" w14:textId="7F8A9AC9" w:rsidR="00BB730C" w:rsidRPr="00BB730C" w:rsidRDefault="00BB730C" w:rsidP="00BB730C">
            <w:pPr>
              <w:spacing w:before="80" w:after="0" w:line="276" w:lineRule="auto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GGCAGTGATAACAGGTGCAA</w:t>
            </w:r>
          </w:p>
        </w:tc>
      </w:tr>
      <w:tr w:rsidR="009C34B9" w:rsidRPr="00EC52F6" w14:paraId="13BD8520" w14:textId="77777777" w:rsidTr="00ED4D6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49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55F9CEA1" w14:textId="025DAB3C" w:rsidR="009C34B9" w:rsidRPr="009C34B9" w:rsidRDefault="009C34B9" w:rsidP="00BB730C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  <w:sz w:val="2"/>
                <w:szCs w:val="2"/>
              </w:rPr>
            </w:pPr>
          </w:p>
        </w:tc>
        <w:tc>
          <w:tcPr>
            <w:tcW w:w="3051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6B78C8D5" w14:textId="2221B65C" w:rsidR="009C34B9" w:rsidRPr="00262C9C" w:rsidRDefault="009C34B9" w:rsidP="00BB730C">
            <w:pPr>
              <w:spacing w:before="80" w:after="0" w:line="276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39076C85" w14:textId="4FBC324F" w:rsidR="00A526D7" w:rsidRDefault="00A526D7">
      <w:pPr>
        <w:rPr>
          <w:rFonts w:ascii="Times New Roman" w:hAnsi="Times New Roman" w:cs="Times New Roman"/>
          <w:sz w:val="24"/>
        </w:rPr>
      </w:pPr>
    </w:p>
    <w:p w14:paraId="01E2D359" w14:textId="7DD7F43B" w:rsidR="00E24285" w:rsidRDefault="00E24285">
      <w:pPr>
        <w:rPr>
          <w:rFonts w:ascii="Times New Roman" w:hAnsi="Times New Roman" w:cs="Times New Roman"/>
          <w:sz w:val="24"/>
        </w:rPr>
      </w:pPr>
    </w:p>
    <w:p w14:paraId="60C18453" w14:textId="24951B35" w:rsidR="00E24285" w:rsidRDefault="00E24285">
      <w:pPr>
        <w:rPr>
          <w:rFonts w:ascii="Times New Roman" w:hAnsi="Times New Roman" w:cs="Times New Roman"/>
          <w:sz w:val="24"/>
        </w:rPr>
      </w:pPr>
    </w:p>
    <w:p w14:paraId="07418065" w14:textId="721A6C3E" w:rsidR="00E24285" w:rsidRDefault="00E24285">
      <w:pPr>
        <w:rPr>
          <w:rFonts w:ascii="Times New Roman" w:hAnsi="Times New Roman" w:cs="Times New Roman"/>
          <w:sz w:val="24"/>
        </w:rPr>
      </w:pPr>
    </w:p>
    <w:p w14:paraId="7AB77FC1" w14:textId="3E4E61BC" w:rsidR="00E24285" w:rsidRDefault="00E24285">
      <w:pPr>
        <w:rPr>
          <w:rFonts w:ascii="Times New Roman" w:hAnsi="Times New Roman" w:cs="Times New Roman"/>
          <w:sz w:val="24"/>
        </w:rPr>
      </w:pPr>
    </w:p>
    <w:p w14:paraId="60082F6E" w14:textId="7A0B1403" w:rsidR="00E24285" w:rsidRDefault="00E24285">
      <w:pPr>
        <w:rPr>
          <w:rFonts w:ascii="Times New Roman" w:hAnsi="Times New Roman" w:cs="Times New Roman"/>
          <w:sz w:val="24"/>
        </w:rPr>
      </w:pPr>
    </w:p>
    <w:p w14:paraId="160B9E0B" w14:textId="3F6D54B5" w:rsidR="00E24285" w:rsidRDefault="00E24285">
      <w:pPr>
        <w:rPr>
          <w:rFonts w:ascii="Times New Roman" w:hAnsi="Times New Roman" w:cs="Times New Roman"/>
          <w:sz w:val="24"/>
        </w:rPr>
      </w:pPr>
    </w:p>
    <w:p w14:paraId="60577054" w14:textId="3535783B" w:rsidR="00E24285" w:rsidRDefault="00E24285">
      <w:pPr>
        <w:rPr>
          <w:rFonts w:ascii="Times New Roman" w:hAnsi="Times New Roman" w:cs="Times New Roman"/>
          <w:sz w:val="24"/>
        </w:rPr>
      </w:pPr>
    </w:p>
    <w:p w14:paraId="5F523A83" w14:textId="673BB63D" w:rsidR="00E24285" w:rsidRDefault="00E24285">
      <w:pPr>
        <w:rPr>
          <w:rFonts w:ascii="Times New Roman" w:hAnsi="Times New Roman" w:cs="Times New Roman"/>
          <w:sz w:val="24"/>
        </w:rPr>
      </w:pPr>
    </w:p>
    <w:p w14:paraId="78CB31A6" w14:textId="20B2D02D" w:rsidR="00E24285" w:rsidRDefault="00E24285">
      <w:pPr>
        <w:rPr>
          <w:rFonts w:ascii="Times New Roman" w:hAnsi="Times New Roman" w:cs="Times New Roman"/>
          <w:sz w:val="24"/>
        </w:rPr>
      </w:pPr>
    </w:p>
    <w:p w14:paraId="06E9008E" w14:textId="620C07CE" w:rsidR="00E24285" w:rsidRDefault="00E24285">
      <w:pPr>
        <w:rPr>
          <w:rFonts w:ascii="Times New Roman" w:hAnsi="Times New Roman" w:cs="Times New Roman"/>
          <w:sz w:val="24"/>
        </w:rPr>
      </w:pPr>
    </w:p>
    <w:p w14:paraId="02944D45" w14:textId="007A18A1" w:rsidR="00E24285" w:rsidRDefault="00E24285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670F7628" w14:textId="5400E228" w:rsidR="00AD48B5" w:rsidRDefault="00AD48B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0F10088" w14:textId="77777777" w:rsidR="00E24285" w:rsidRDefault="00E24285">
      <w:pPr>
        <w:rPr>
          <w:rFonts w:ascii="Times New Roman" w:hAnsi="Times New Roman" w:cs="Times New Roman"/>
          <w:sz w:val="24"/>
        </w:rPr>
      </w:pPr>
    </w:p>
    <w:p w14:paraId="2ED3EBDC" w14:textId="76B519C2" w:rsidR="00A526D7" w:rsidRDefault="00A526D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II: </w:t>
      </w:r>
      <w:r w:rsidRPr="002F05B8">
        <w:rPr>
          <w:rFonts w:ascii="Times New Roman" w:hAnsi="Times New Roman" w:cs="Times New Roman"/>
          <w:sz w:val="24"/>
        </w:rPr>
        <w:t>Primer</w:t>
      </w:r>
      <w:r>
        <w:rPr>
          <w:rFonts w:ascii="Times New Roman" w:hAnsi="Times New Roman" w:cs="Times New Roman"/>
          <w:sz w:val="24"/>
        </w:rPr>
        <w:t>s</w:t>
      </w:r>
      <w:r w:rsidRPr="002F05B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qPCR analysis</w:t>
      </w:r>
    </w:p>
    <w:tbl>
      <w:tblPr>
        <w:tblW w:w="4957" w:type="pct"/>
        <w:tblInd w:w="-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08"/>
        <w:gridCol w:w="5772"/>
      </w:tblGrid>
      <w:tr w:rsidR="00A526D7" w:rsidRPr="00EC52F6" w14:paraId="3B710DDF" w14:textId="77777777" w:rsidTr="009C34B9">
        <w:trPr>
          <w:trHeight w:val="252"/>
        </w:trPr>
        <w:tc>
          <w:tcPr>
            <w:tcW w:w="1890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4B82EAC2" w14:textId="77777777" w:rsidR="00A526D7" w:rsidRPr="00EC52F6" w:rsidRDefault="00A526D7" w:rsidP="00540086">
            <w:pPr>
              <w:spacing w:before="80"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110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7874FF3F" w14:textId="77777777" w:rsidR="00A526D7" w:rsidRPr="00EC52F6" w:rsidRDefault="00A526D7" w:rsidP="00540086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 xml:space="preserve">Primer sequence (5’ – 3’) </w:t>
            </w:r>
          </w:p>
        </w:tc>
      </w:tr>
      <w:tr w:rsidR="009C34B9" w:rsidRPr="00CC4813" w14:paraId="741E577A" w14:textId="77777777" w:rsidTr="009C34B9">
        <w:trPr>
          <w:trHeight w:val="359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9077E9" w14:textId="77777777" w:rsidR="009C34B9" w:rsidRPr="00CC4813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HIF1α_Fwd</w:t>
            </w:r>
          </w:p>
          <w:p w14:paraId="583A3194" w14:textId="3B54FBAA" w:rsidR="009C34B9" w:rsidRPr="00CC4813" w:rsidRDefault="009C34B9" w:rsidP="00540086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HIF1α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AC98CF" w14:textId="77777777" w:rsidR="009C34B9" w:rsidRPr="00CC4813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GGCGAGAACGAGAAGAAAAA</w:t>
            </w:r>
          </w:p>
          <w:p w14:paraId="4B8CD042" w14:textId="216F1EAF" w:rsidR="009C34B9" w:rsidRPr="00CC4813" w:rsidRDefault="009C34B9" w:rsidP="00540086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  <w:color w:val="000000"/>
              </w:rPr>
              <w:t>AAGTGGCAACTGATGAGCAA</w:t>
            </w:r>
          </w:p>
        </w:tc>
      </w:tr>
      <w:tr w:rsidR="009C34B9" w:rsidRPr="00CC4813" w14:paraId="645C9999" w14:textId="77777777" w:rsidTr="009C34B9">
        <w:trPr>
          <w:trHeight w:val="359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943692" w14:textId="77777777" w:rsidR="009C34B9" w:rsidRPr="00CC4813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mPHD2_Fwd</w:t>
            </w:r>
          </w:p>
          <w:p w14:paraId="1402C9F0" w14:textId="0CFE737B" w:rsidR="009C34B9" w:rsidRPr="00CC4813" w:rsidRDefault="009C34B9" w:rsidP="00781528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mPHD2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B00975" w14:textId="77777777" w:rsidR="009C34B9" w:rsidRPr="00CC4813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AAGCCCAGTTTGCTGACATT</w:t>
            </w:r>
          </w:p>
          <w:p w14:paraId="70D2DC5C" w14:textId="0967CBC3" w:rsidR="009C34B9" w:rsidRPr="00CC4813" w:rsidRDefault="009C34B9" w:rsidP="00781528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TCGCTCATCTGCATCAAAA</w:t>
            </w:r>
          </w:p>
        </w:tc>
      </w:tr>
      <w:tr w:rsidR="009C34B9" w:rsidRPr="00CC4813" w14:paraId="73FE48A9" w14:textId="77777777" w:rsidTr="009C34B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B79B54" w14:textId="77777777" w:rsidR="009C34B9" w:rsidRPr="00CC4813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HIF2α_Fwd</w:t>
            </w:r>
          </w:p>
          <w:p w14:paraId="35B61017" w14:textId="4ACEAFB2" w:rsidR="009C34B9" w:rsidRPr="00CC4813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HIF2α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D7872D" w14:textId="77777777" w:rsidR="009C34B9" w:rsidRPr="00CC4813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TGAGGAAGGAGAAATCCCGT</w:t>
            </w:r>
          </w:p>
          <w:p w14:paraId="619A355E" w14:textId="1C699600" w:rsidR="009C34B9" w:rsidRPr="00CC4813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TGTGTCCGAAGGAAGCTGATG</w:t>
            </w:r>
          </w:p>
        </w:tc>
      </w:tr>
      <w:tr w:rsidR="009C34B9" w:rsidRPr="00CC4813" w14:paraId="45DF2A88" w14:textId="77777777" w:rsidTr="009C34B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B03A16" w14:textId="77777777" w:rsidR="009C34B9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C34B9">
              <w:rPr>
                <w:rFonts w:ascii="Times New Roman" w:eastAsia="Calibri" w:hAnsi="Times New Roman" w:cs="Times New Roman"/>
              </w:rPr>
              <w:t>TH</w:t>
            </w:r>
            <w:r>
              <w:rPr>
                <w:rFonts w:ascii="Times New Roman" w:eastAsia="Calibri" w:hAnsi="Times New Roman" w:cs="Times New Roman"/>
              </w:rPr>
              <w:t>_Fwd</w:t>
            </w:r>
          </w:p>
          <w:p w14:paraId="5531CD67" w14:textId="30BF668C" w:rsidR="009C34B9" w:rsidRPr="00CC4813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H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FD0A5D" w14:textId="77777777" w:rsidR="009C34B9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C34B9">
              <w:rPr>
                <w:rFonts w:ascii="Times New Roman" w:eastAsia="Calibri" w:hAnsi="Times New Roman" w:cs="Times New Roman"/>
              </w:rPr>
              <w:t>TACAAGCAGGGTGAGCCAAT</w:t>
            </w:r>
          </w:p>
          <w:p w14:paraId="72A1D7C2" w14:textId="6AC6AC33" w:rsidR="009C34B9" w:rsidRPr="00CC4813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C34B9">
              <w:rPr>
                <w:rFonts w:ascii="Times New Roman" w:eastAsia="Calibri" w:hAnsi="Times New Roman" w:cs="Times New Roman"/>
              </w:rPr>
              <w:t>TGGGTAGCATAGAGGCCCTT</w:t>
            </w:r>
          </w:p>
        </w:tc>
      </w:tr>
      <w:tr w:rsidR="009C34B9" w:rsidRPr="00CC4813" w14:paraId="08245F1D" w14:textId="77777777" w:rsidTr="009C34B9">
        <w:trPr>
          <w:trHeight w:val="359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ECD6EB" w14:textId="77777777" w:rsidR="009C34B9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BH_Fwd</w:t>
            </w:r>
          </w:p>
          <w:p w14:paraId="2579A1B2" w14:textId="6DC166C8" w:rsidR="009C34B9" w:rsidRPr="009C34B9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BH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082A5F" w14:textId="77777777" w:rsidR="009C34B9" w:rsidRDefault="009C34B9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C34B9">
              <w:rPr>
                <w:rFonts w:ascii="Times New Roman" w:eastAsia="Calibri" w:hAnsi="Times New Roman" w:cs="Times New Roman"/>
              </w:rPr>
              <w:t>TGGGTGCCAAGGCATTTTAC</w:t>
            </w:r>
          </w:p>
          <w:p w14:paraId="2D6EA107" w14:textId="5B63B18D" w:rsidR="009C34B9" w:rsidRPr="00CC4813" w:rsidRDefault="009C34B9" w:rsidP="009C34B9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C34B9">
              <w:rPr>
                <w:rFonts w:ascii="Times New Roman" w:hAnsi="Times New Roman" w:cs="Times New Roman"/>
              </w:rPr>
              <w:t>TGTGTAGTGTAGGCGGATGC</w:t>
            </w:r>
          </w:p>
        </w:tc>
      </w:tr>
      <w:tr w:rsidR="009C34B9" w:rsidRPr="00CC4813" w14:paraId="6FA94D62" w14:textId="77777777" w:rsidTr="00E47114">
        <w:trPr>
          <w:trHeight w:val="359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2C3184" w14:textId="77777777" w:rsidR="009C34B9" w:rsidRPr="00CC4813" w:rsidRDefault="009C34B9" w:rsidP="00E47114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NMT_Fwd</w:t>
            </w:r>
          </w:p>
          <w:p w14:paraId="52748AE4" w14:textId="77777777" w:rsidR="009C34B9" w:rsidRDefault="009C34B9" w:rsidP="00E47114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NMT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012312" w14:textId="77777777" w:rsidR="009C34B9" w:rsidRDefault="009C34B9" w:rsidP="00E47114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C34B9">
              <w:rPr>
                <w:rFonts w:ascii="Times New Roman" w:eastAsia="Calibri" w:hAnsi="Times New Roman" w:cs="Times New Roman"/>
              </w:rPr>
              <w:t>CGCCTATCTCCGCAACAACT</w:t>
            </w:r>
          </w:p>
          <w:p w14:paraId="32AB4600" w14:textId="77777777" w:rsidR="009C34B9" w:rsidRPr="009C34B9" w:rsidRDefault="009C34B9" w:rsidP="00E47114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C34B9">
              <w:rPr>
                <w:rFonts w:ascii="Times New Roman" w:eastAsia="Calibri" w:hAnsi="Times New Roman" w:cs="Times New Roman"/>
              </w:rPr>
              <w:t>GACACCTCACCGGTAGCAAAG</w:t>
            </w:r>
          </w:p>
        </w:tc>
      </w:tr>
      <w:tr w:rsidR="009C34B9" w:rsidRPr="00CC4813" w14:paraId="5248DB11" w14:textId="77777777" w:rsidTr="009C34B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14"/>
        </w:trPr>
        <w:tc>
          <w:tcPr>
            <w:tcW w:w="1890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5CDD3457" w14:textId="11FAEF3B" w:rsidR="009C34B9" w:rsidRPr="00CC4813" w:rsidRDefault="009C34B9" w:rsidP="009C34B9">
            <w:pPr>
              <w:spacing w:before="80"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2D2DD4C8" w14:textId="2CB40A46" w:rsidR="009C34B9" w:rsidRPr="00CC4813" w:rsidRDefault="009C34B9" w:rsidP="009C34B9">
            <w:pPr>
              <w:spacing w:before="80"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14:paraId="7B38A353" w14:textId="4AAB6D99" w:rsidR="00E24285" w:rsidRPr="002F05B8" w:rsidRDefault="00E24285">
      <w:pPr>
        <w:rPr>
          <w:rFonts w:ascii="Times New Roman" w:hAnsi="Times New Roman" w:cs="Times New Roman"/>
          <w:sz w:val="24"/>
        </w:rPr>
      </w:pPr>
    </w:p>
    <w:sectPr w:rsidR="00E24285" w:rsidRPr="002F05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CA649C" w14:textId="77777777" w:rsidR="00B97FD1" w:rsidRDefault="00B97FD1" w:rsidP="00C43B89">
      <w:pPr>
        <w:spacing w:after="0" w:line="240" w:lineRule="auto"/>
      </w:pPr>
      <w:r>
        <w:separator/>
      </w:r>
    </w:p>
  </w:endnote>
  <w:endnote w:type="continuationSeparator" w:id="0">
    <w:p w14:paraId="7865ABF9" w14:textId="77777777" w:rsidR="00B97FD1" w:rsidRDefault="00B97FD1" w:rsidP="00C43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E1BECB" w14:textId="77777777" w:rsidR="00B97FD1" w:rsidRDefault="00B97FD1" w:rsidP="00C43B89">
      <w:pPr>
        <w:spacing w:after="0" w:line="240" w:lineRule="auto"/>
      </w:pPr>
      <w:r>
        <w:separator/>
      </w:r>
    </w:p>
  </w:footnote>
  <w:footnote w:type="continuationSeparator" w:id="0">
    <w:p w14:paraId="791E62D0" w14:textId="77777777" w:rsidR="00B97FD1" w:rsidRDefault="00B97FD1" w:rsidP="00C43B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5B8"/>
    <w:rsid w:val="002F05B8"/>
    <w:rsid w:val="004F3EE9"/>
    <w:rsid w:val="005335A2"/>
    <w:rsid w:val="00580399"/>
    <w:rsid w:val="00624DB5"/>
    <w:rsid w:val="0063520F"/>
    <w:rsid w:val="00792DD3"/>
    <w:rsid w:val="007C4629"/>
    <w:rsid w:val="007D318F"/>
    <w:rsid w:val="0088541D"/>
    <w:rsid w:val="009C34B9"/>
    <w:rsid w:val="00A526D7"/>
    <w:rsid w:val="00A86AC8"/>
    <w:rsid w:val="00AA5F65"/>
    <w:rsid w:val="00AD48B5"/>
    <w:rsid w:val="00B3557C"/>
    <w:rsid w:val="00B97FD1"/>
    <w:rsid w:val="00BA4193"/>
    <w:rsid w:val="00BB730C"/>
    <w:rsid w:val="00BF496A"/>
    <w:rsid w:val="00BF4F84"/>
    <w:rsid w:val="00C2413F"/>
    <w:rsid w:val="00C43B89"/>
    <w:rsid w:val="00CA7BC4"/>
    <w:rsid w:val="00CC4813"/>
    <w:rsid w:val="00E24285"/>
    <w:rsid w:val="00E24C0B"/>
    <w:rsid w:val="00E94BF0"/>
    <w:rsid w:val="00ED4D66"/>
    <w:rsid w:val="00ED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ADBED"/>
  <w15:chartTrackingRefBased/>
  <w15:docId w15:val="{CDDC9687-4BD4-47A0-9F18-EDB2BCE8D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5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3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B89"/>
  </w:style>
  <w:style w:type="paragraph" w:styleId="Footer">
    <w:name w:val="footer"/>
    <w:basedOn w:val="Normal"/>
    <w:link w:val="FooterChar"/>
    <w:uiPriority w:val="99"/>
    <w:unhideWhenUsed/>
    <w:rsid w:val="00C43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2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ockx, Ben</dc:creator>
  <cp:keywords/>
  <dc:description/>
  <cp:lastModifiedBy>Watts, Deepika</cp:lastModifiedBy>
  <cp:revision>6</cp:revision>
  <dcterms:created xsi:type="dcterms:W3CDTF">2020-10-08T08:20:00Z</dcterms:created>
  <dcterms:modified xsi:type="dcterms:W3CDTF">2020-10-12T07:46:00Z</dcterms:modified>
</cp:coreProperties>
</file>